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4"/>
        <w:gridCol w:w="2507"/>
        <w:gridCol w:w="2598"/>
      </w:tblGrid>
      <w:tr w14:paraId="14F3C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8419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4BAB33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2 Table. Information on missing values of covariates in prospective study</w:t>
            </w:r>
          </w:p>
        </w:tc>
      </w:tr>
      <w:tr w14:paraId="2A581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78604A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250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B6D234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.missing(%)</w:t>
            </w:r>
          </w:p>
        </w:tc>
        <w:tc>
          <w:tcPr>
            <w:tcW w:w="25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4EF45D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mputation method</w:t>
            </w:r>
          </w:p>
        </w:tc>
      </w:tr>
      <w:tr w14:paraId="4D72C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1A19CE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250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00DE16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9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F8CF3D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 w14:paraId="3C5BF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7D3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ge at recruitment 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017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 (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36×10</w:t>
            </w:r>
            <w:r>
              <w:rPr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eastAsia="宋体"/>
                <w:color w:val="000000" w:themeColor="text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4BE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</w:tr>
      <w:tr w14:paraId="31F60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BBD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Ethnicity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74B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,235 (0.4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2DC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</w:tr>
      <w:tr w14:paraId="14686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599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3B5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,074 (0.4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577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</w:tr>
      <w:tr w14:paraId="6AD5B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6D6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Townsend deprivation index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B40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7 (0.1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3F7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</w:tr>
      <w:tr w14:paraId="32227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C9A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EBC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,331 (0.5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F30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</w:tr>
      <w:tr w14:paraId="6B186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983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Frequency of alcohol intak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86B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,066 (0.2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446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</w:tr>
      <w:tr w14:paraId="674B1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B3F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752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4D1C">
            <w:pPr>
              <w:rPr>
                <w:rFonts w:hint="eastAsia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 w14:paraId="5B15A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69CA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560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319A">
            <w:pPr>
              <w:rPr>
                <w:rFonts w:hint="eastAsia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 w14:paraId="26DFA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A8F8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COPD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2A0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27 (0.1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2D8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</w:t>
            </w:r>
          </w:p>
        </w:tc>
      </w:tr>
      <w:tr w14:paraId="27C90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20C7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hysical activity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682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0,391 (19.7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95B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ssing indicator</w:t>
            </w:r>
          </w:p>
        </w:tc>
      </w:tr>
      <w:tr w14:paraId="729B1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526DDFD">
            <w:pP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Family history of cancer</w:t>
            </w:r>
          </w:p>
        </w:tc>
        <w:tc>
          <w:tcPr>
            <w:tcW w:w="25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F1F18A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4,978 (11.99)</w:t>
            </w:r>
          </w:p>
        </w:tc>
        <w:tc>
          <w:tcPr>
            <w:tcW w:w="25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701FED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issing indicator</w:t>
            </w:r>
          </w:p>
        </w:tc>
      </w:tr>
      <w:tr w14:paraId="1CB4B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8419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2644B97">
            <w:pPr>
              <w:ind w:firstLine="0"/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bbreviations: BMI, body mass index；COPD, chronic obstructive pulmonary disease.</w:t>
            </w:r>
          </w:p>
        </w:tc>
      </w:tr>
    </w:tbl>
    <w:p w14:paraId="2EEDA88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NWNiMTIwNzVjZGZjZjFiZjVmMTQyMjc0NTA3Y2MifQ=="/>
  </w:docVars>
  <w:rsids>
    <w:rsidRoot w:val="279B408C"/>
    <w:rsid w:val="00CB3C62"/>
    <w:rsid w:val="279B408C"/>
    <w:rsid w:val="5C660ADF"/>
    <w:rsid w:val="6F03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41"/>
      <w:jc w:val="center"/>
    </w:pPr>
    <w:rPr>
      <w:rFonts w:ascii="Arial" w:hAnsi="Arial" w:cs="Arial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509</Characters>
  <Lines>0</Lines>
  <Paragraphs>0</Paragraphs>
  <TotalTime>9</TotalTime>
  <ScaleCrop>false</ScaleCrop>
  <LinksUpToDate>false</LinksUpToDate>
  <CharactersWithSpaces>55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7:26:00Z</dcterms:created>
  <dc:creator>LEO</dc:creator>
  <cp:lastModifiedBy>LEO</cp:lastModifiedBy>
  <dcterms:modified xsi:type="dcterms:W3CDTF">2024-10-08T01:3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CCF35787AC14AA9B707D2B4E7C6457A_11</vt:lpwstr>
  </property>
</Properties>
</file>